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185F" w14:textId="558835A8" w:rsidR="00B85F2B" w:rsidRDefault="009440EC">
      <w:r w:rsidRPr="00E23641">
        <w:rPr>
          <w:noProof/>
        </w:rPr>
        <w:drawing>
          <wp:inline distT="0" distB="0" distL="0" distR="0" wp14:anchorId="657F43F9" wp14:editId="5E5F8E68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0A00C3" wp14:editId="75CBFC7F">
                <wp:simplePos x="0" y="0"/>
                <wp:positionH relativeFrom="margin">
                  <wp:posOffset>0</wp:posOffset>
                </wp:positionH>
                <wp:positionV relativeFrom="paragraph">
                  <wp:posOffset>287020</wp:posOffset>
                </wp:positionV>
                <wp:extent cx="5731510" cy="297815"/>
                <wp:effectExtent l="0" t="0" r="2540" b="6985"/>
                <wp:wrapTopAndBottom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2978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2B06652" w14:textId="77777777" w:rsidR="009440EC" w:rsidRPr="00920B90" w:rsidRDefault="009440EC" w:rsidP="009440EC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>Figure S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>6  Scatter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 xml:space="preserve"> Plot of Residuals from Visual Disengagement Time Model with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0A00C3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0;margin-top:22.6pt;width:451.3pt;height:23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rDqGAIAADsEAAAOAAAAZHJzL2Uyb0RvYy54bWysU8Fu2zAMvQ/YPwi6L44zZG2NOEWWIsOA&#10;oC2QDj0rshwbkEWNUmJnXz9KtpOt22nYRaZJihTfe1zcd41mJ4WuBpPzdDLlTBkJRW0OOf/2svlw&#10;y5nzwhRCg1E5PyvH75fv3y1am6kZVKALhYyKGJe1NueV9zZLEicr1Qg3AasMBUvARnj6xUNSoGip&#10;eqOT2XT6KWkBC4sglXPkfeiDfBnrl6WS/qksnfJM55ze5uOJ8dyHM1kuRHZAYataDs8Q//CKRtSG&#10;ml5KPQgv2BHrP0o1tURwUPqJhCaBsqylijPQNOn0zTS7SlgVZyFwnL3A5P5fWfl42tlnZL77DB0R&#10;GABprcscOcM8XYlN+NJLGcUJwvMFNtV5Jsk5v/mYzlMKSYrN7m5u03kok1xvW3T+i4KGBSPnSLRE&#10;tMRp63yfOqaEZg50XWxqrcNPCKw1spMgCtuq9moo/luWNiHXQLjVFwye5DpKsHy374b59lCcaWyE&#10;XhHOyk1NjbbC+WeBJAEah2Ttn+goNbQ5h8HirAL88Td/yCdmKMpZS5LKuft+FKg4018NcRb0Nxo4&#10;GvvRMMdmDTRiSgtjZTTpAno9miVC80pqX4UuFBJGUq+c+9Fc+17YtC1SrVYxiVRmhd+anZWh9Ajo&#10;S/cq0A50eCLyEUaxiewNK31u5MWujp4gjpQFQHsUB5xJoZH0YZvCCvz6H7OuO7/8CQAA//8DAFBL&#10;AwQUAAYACAAAACEAhE6IH94AAAAGAQAADwAAAGRycy9kb3ducmV2LnhtbEyPwU7DMBBE70j8g7VI&#10;XBB1GkIEIU5VVXCAS0XohZsbb+NAvI5ipw1/z3Iqtx3NaOZtuZpdL444hs6TguUiAYHUeNNRq2D3&#10;8XL7ACJETUb3nlDBDwZYVZcXpS6MP9E7HuvYCi6hUGgFNsahkDI0Fp0OCz8gsXfwo9OR5dhKM+oT&#10;l7tepkmSS6c74gWrB9xYbL7rySnYZp9bezMdnt/W2d34ups2+VdbK3V9Na+fQESc4zkMf/iMDhUz&#10;7f1EJoheAT8SFWT3KQh2H5M0B7HnI12CrEr5H7/6BQAA//8DAFBLAQItABQABgAIAAAAIQC2gziS&#10;/gAAAOEBAAATAAAAAAAAAAAAAAAAAAAAAABbQ29udGVudF9UeXBlc10ueG1sUEsBAi0AFAAGAAgA&#10;AAAhADj9If/WAAAAlAEAAAsAAAAAAAAAAAAAAAAALwEAAF9yZWxzLy5yZWxzUEsBAi0AFAAGAAgA&#10;AAAhAKT+sOoYAgAAOwQAAA4AAAAAAAAAAAAAAAAALgIAAGRycy9lMm9Eb2MueG1sUEsBAi0AFAAG&#10;AAgAAAAhAIROiB/eAAAABgEAAA8AAAAAAAAAAAAAAAAAcgQAAGRycy9kb3ducmV2LnhtbFBLBQYA&#10;AAAABAAEAPMAAAB9BQAAAAA=&#10;" stroked="f">
                <v:textbox style="mso-fit-shape-to-text:t" inset="0,0,0,0">
                  <w:txbxContent>
                    <w:p w14:paraId="22B06652" w14:textId="77777777" w:rsidR="009440EC" w:rsidRPr="00920B90" w:rsidRDefault="009440EC" w:rsidP="009440EC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2"/>
                          <w:szCs w:val="22"/>
                          <w:u w:val="single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>Figure S</w:t>
                      </w:r>
                      <w:proofErr w:type="gramStart"/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>6  Scatter</w:t>
                      </w:r>
                      <w:proofErr w:type="gramEnd"/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 xml:space="preserve"> Plot of Residuals from Visual Disengagement Time Model with Age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0EC"/>
    <w:rsid w:val="003638CA"/>
    <w:rsid w:val="00751371"/>
    <w:rsid w:val="009440EC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E219"/>
  <w15:chartTrackingRefBased/>
  <w15:docId w15:val="{54597F4D-25EB-4AE1-9F70-50C4264C4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40EC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46:00Z</dcterms:created>
  <dcterms:modified xsi:type="dcterms:W3CDTF">2023-10-10T12:47:00Z</dcterms:modified>
</cp:coreProperties>
</file>